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4583"/>
        <w:gridCol w:w="4270"/>
      </w:tblGrid>
      <w:tr>
        <w:trPr>
          <w:trHeight w:val="315" w:hRule="atLeast"/>
        </w:trPr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Gene  </w:t>
            </w:r>
          </w:p>
        </w:tc>
        <w:tc>
          <w:tcPr>
            <w:tcW w:w="458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orward primer(5′→3′ )</w:t>
            </w:r>
          </w:p>
        </w:tc>
        <w:tc>
          <w:tcPr>
            <w:tcW w:w="42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verse primer (5′→3′ )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MIR156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TGACAGAAGAGAGTGAGCACACA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GTGAGCACACACCCTGCAAT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MIR156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GGGAGGTGACAGAAGAGAGTGA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AAGTTTCAAGCATGGATGTCATG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MIR156c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TGAGCACACAGAGGCATATTTGT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GGAAGCTGACAGAATGAGAAGTGA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MIR156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TTGACAGAAGAGAGTGAGCACACA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GCACGCAAAGCTTCAAGCA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MIR156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TCCTCCACCCAGAGCTCAA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ACGGGAAAGAAAACAAGCAAGT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MIR156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TGACAGAAGAGAGTGAGCACACA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GCACACACCCTGCAATGG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MIR156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g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ACTGATGATGAAATGCATGGA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GCTGAAGGTGATGACAGGAGACT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MIR156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GCATGGAGCTTGATTGCATCT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GGCTGAAGGTGATGACAGAAGAC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MIR156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i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GAGCACAGATGATGTTTTGCAGTA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GGCAGAAGCATAGAGAGCACAA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MIR156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j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GAAGGAGGCACTGTTGATGTTG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GCAGAGTCCATTGCATATCATCAT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MIR156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GGGAGCACAACCCTGTAATAGC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TTGGTGACAGAAGAAGAGAAAGCA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MIR156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GACAGAAGATGGAGAGCACAGCTA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AACACAAAGCACAAACTGCACTT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SPL15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ATCTGCATCAACTTCCTGACAAAC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CCCCCTTTGTAGCTGTTCGA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SPL20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TCCCACCCCAAGGAAGTTC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GCTGGTTTGGTCTTCATCTGATC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SPL25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GCGTTTGGCAGGACACAAT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TCTCCATAAGATTCAGCCGTGTT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ctin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CATTTCACATCTTCCCCTTTT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CTCTGTGTGGGCGTCTGT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to-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iR156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TGACAGAAGAGAGTGAGCAC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GTATTAATTCTGTGCTCGC</w:t>
            </w:r>
          </w:p>
        </w:tc>
      </w:tr>
      <w:tr>
        <w:trPr>
          <w:trHeight w:val="270" w:hRule="atLeast"/>
        </w:trPr>
        <w:tc>
          <w:tcPr>
            <w:tcW w:w="180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8S rRNA</w:t>
            </w:r>
          </w:p>
        </w:tc>
        <w:tc>
          <w:tcPr>
            <w:tcW w:w="458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GTCTGCCTGGGTGTCACGCAA</w:t>
            </w:r>
          </w:p>
        </w:tc>
        <w:tc>
          <w:tcPr>
            <w:tcW w:w="427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CGTATTAATTCTGTGCTCGC</w:t>
            </w:r>
          </w:p>
        </w:tc>
      </w:tr>
      <w:tr>
        <w:trPr>
          <w:trHeight w:val="478" w:hRule="atLeast"/>
        </w:trPr>
        <w:tc>
          <w:tcPr>
            <w:tcW w:w="1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Poly(T) adapter</w:t>
            </w:r>
          </w:p>
        </w:tc>
        <w:tc>
          <w:tcPr>
            <w:tcW w:w="8853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GCGAGCACAGAATTAATACGACTCACTATAGG(T)12VN*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imers used for real-time PCR in this study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cs="Times New Roman" w:ascii="Times New Roman" w:hAnsi="Times New Roman"/>
          <w:sz w:val="24"/>
          <w:szCs w:val="24"/>
          <w:lang w:val="pt-BR"/>
        </w:rPr>
        <w:t>*V = A, G, C; N = A, T, G, C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1T14:20:00Z</dcterms:created>
  <dc:creator>PAUL</dc:creator>
  <dc:description/>
  <cp:keywords/>
  <dc:language>en-US</dc:language>
  <cp:lastModifiedBy>PAUL</cp:lastModifiedBy>
  <dcterms:modified xsi:type="dcterms:W3CDTF">2016-07-05T12:05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